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EC5" w:rsidRPr="001D4EC5" w:rsidRDefault="00BF2C52" w:rsidP="00CF532B">
      <w:pPr>
        <w:spacing w:line="480" w:lineRule="auto"/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 w:hint="eastAsia"/>
          <w:b/>
        </w:rPr>
        <w:t>S1</w:t>
      </w:r>
      <w:r w:rsidR="00B9324F" w:rsidRPr="001D4EC5">
        <w:rPr>
          <w:rFonts w:ascii="Times New Roman" w:hAnsi="Times New Roman" w:cs="Times New Roman"/>
          <w:b/>
        </w:rPr>
        <w:t xml:space="preserve"> Table</w:t>
      </w:r>
      <w:r w:rsidR="001D4EC5" w:rsidRPr="001D4EC5">
        <w:rPr>
          <w:rFonts w:ascii="Times New Roman" w:hAnsi="Times New Roman" w:cs="Times New Roman"/>
          <w:b/>
        </w:rPr>
        <w:t>.</w:t>
      </w:r>
      <w:proofErr w:type="gramEnd"/>
      <w:r w:rsidR="001D4EC5" w:rsidRPr="001D4EC5">
        <w:rPr>
          <w:rFonts w:ascii="Times New Roman" w:hAnsi="Times New Roman" w:cs="Times New Roman"/>
          <w:b/>
        </w:rPr>
        <w:t xml:space="preserve"> </w:t>
      </w:r>
      <w:r w:rsidR="001D4EC5" w:rsidRPr="001D4EC5">
        <w:rPr>
          <w:rFonts w:ascii="Times New Roman" w:hAnsi="Times New Roman" w:cs="Times New Roman"/>
          <w:b/>
          <w:szCs w:val="24"/>
        </w:rPr>
        <w:t>The comparison on induction regimens between the H- and the NL-DCN groups</w:t>
      </w:r>
    </w:p>
    <w:p w:rsidR="001D4EC5" w:rsidRPr="00702EF2" w:rsidRDefault="001D4EC5" w:rsidP="001D4EC5">
      <w:pPr>
        <w:snapToGrid w:val="0"/>
        <w:rPr>
          <w:rFonts w:ascii="Times New Roman" w:hAnsi="Times New Roman" w:cs="Times New Roman"/>
          <w:szCs w:val="24"/>
        </w:rPr>
      </w:pPr>
    </w:p>
    <w:tbl>
      <w:tblPr>
        <w:tblW w:w="8364" w:type="dxa"/>
        <w:tblInd w:w="108" w:type="dxa"/>
        <w:tblLayout w:type="fixed"/>
        <w:tblLook w:val="00A0"/>
      </w:tblPr>
      <w:tblGrid>
        <w:gridCol w:w="3828"/>
        <w:gridCol w:w="1842"/>
        <w:gridCol w:w="1701"/>
        <w:gridCol w:w="993"/>
      </w:tblGrid>
      <w:tr w:rsidR="001D4EC5" w:rsidRPr="00702EF2" w:rsidTr="00481F74">
        <w:trPr>
          <w:trHeight w:val="735"/>
        </w:trPr>
        <w:tc>
          <w:tcPr>
            <w:tcW w:w="3828" w:type="dxa"/>
            <w:shd w:val="clear" w:color="auto" w:fill="auto"/>
            <w:vAlign w:val="center"/>
          </w:tcPr>
          <w:p w:rsidR="001D4EC5" w:rsidRPr="00702EF2" w:rsidRDefault="001D4EC5" w:rsidP="00481F7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/>
                <w:szCs w:val="24"/>
              </w:rPr>
              <w:t>H-DCN</w:t>
            </w:r>
          </w:p>
          <w:p w:rsidR="001D4EC5" w:rsidRPr="00702EF2" w:rsidRDefault="001D4EC5" w:rsidP="00481F7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702EF2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Cs w:val="24"/>
              </w:rPr>
              <w:t>46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702EF2">
              <w:rPr>
                <w:rFonts w:ascii="Times New Roman" w:hAnsi="Times New Roman" w:cs="Times New Roman"/>
                <w:szCs w:val="24"/>
              </w:rPr>
              <w:t>L-DCN</w:t>
            </w:r>
          </w:p>
          <w:p w:rsidR="001D4EC5" w:rsidRPr="00702EF2" w:rsidRDefault="001D4EC5" w:rsidP="00481F7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702EF2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Cs w:val="24"/>
              </w:rPr>
              <w:t>75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:rsidR="001D4EC5" w:rsidRPr="00702EF2" w:rsidRDefault="001D4EC5" w:rsidP="00481F7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D4EC5" w:rsidRPr="00702EF2" w:rsidTr="00481F7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/>
                <w:szCs w:val="24"/>
              </w:rPr>
              <w:t>Induction regimen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702EF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702EF2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1D4EC5" w:rsidRPr="00702EF2" w:rsidTr="00481F74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02EF2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41</w:t>
            </w:r>
          </w:p>
        </w:tc>
      </w:tr>
      <w:tr w:rsidR="001D4EC5" w:rsidRPr="00702EF2" w:rsidTr="00481F74">
        <w:tc>
          <w:tcPr>
            <w:tcW w:w="3828" w:type="dxa"/>
            <w:shd w:val="clear" w:color="auto" w:fill="auto"/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/>
                <w:szCs w:val="24"/>
              </w:rPr>
              <w:t>Chemotherapeutic agents-based</w:t>
            </w:r>
          </w:p>
          <w:p w:rsidR="001D4EC5" w:rsidRPr="00702EF2" w:rsidRDefault="001D4EC5" w:rsidP="00481F74">
            <w:pPr>
              <w:snapToGrid w:val="0"/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 w:hint="eastAsia"/>
                <w:szCs w:val="24"/>
              </w:rPr>
              <w:t xml:space="preserve">    VAD</w:t>
            </w:r>
          </w:p>
          <w:p w:rsidR="001D4EC5" w:rsidRPr="00702EF2" w:rsidRDefault="001D4EC5" w:rsidP="00481F74">
            <w:pPr>
              <w:snapToGrid w:val="0"/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 w:hint="eastAsia"/>
                <w:szCs w:val="24"/>
              </w:rPr>
              <w:t xml:space="preserve">    MP</w:t>
            </w:r>
          </w:p>
        </w:tc>
        <w:tc>
          <w:tcPr>
            <w:tcW w:w="1842" w:type="dxa"/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 (</w:t>
            </w:r>
            <w:r w:rsidRPr="00702EF2">
              <w:rPr>
                <w:rFonts w:ascii="Times New Roman" w:hAnsi="Times New Roman" w:cs="Times New Roman" w:hint="eastAsia"/>
                <w:szCs w:val="24"/>
              </w:rPr>
              <w:t>13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 (</w:t>
            </w:r>
            <w:r w:rsidRPr="00702EF2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 (</w:t>
            </w:r>
            <w:r w:rsidRPr="00702EF2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9 (</w:t>
            </w:r>
            <w:r w:rsidRPr="00702EF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D4EC5" w:rsidRPr="00702EF2" w:rsidTr="00481F74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/>
                <w:szCs w:val="24"/>
              </w:rPr>
              <w:t>Novel agents-based</w:t>
            </w:r>
          </w:p>
          <w:p w:rsidR="001D4EC5" w:rsidRPr="00702EF2" w:rsidRDefault="001D4EC5" w:rsidP="00481F74">
            <w:pPr>
              <w:snapToGrid w:val="0"/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   BTD</w:t>
            </w:r>
          </w:p>
          <w:p w:rsidR="001D4EC5" w:rsidRPr="00702EF2" w:rsidRDefault="001D4EC5" w:rsidP="00481F74">
            <w:pPr>
              <w:snapToGrid w:val="0"/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 w:hint="eastAsia"/>
                <w:szCs w:val="24"/>
              </w:rPr>
              <w:t xml:space="preserve">    </w:t>
            </w:r>
            <w:proofErr w:type="spellStart"/>
            <w:r w:rsidRPr="00702EF2">
              <w:rPr>
                <w:rFonts w:ascii="Times New Roman" w:hAnsi="Times New Roman" w:cs="Times New Roman" w:hint="eastAsia"/>
                <w:szCs w:val="24"/>
              </w:rPr>
              <w:t>BTD</w:t>
            </w:r>
            <w:r>
              <w:rPr>
                <w:rFonts w:ascii="Times New Roman" w:hAnsi="Times New Roman" w:cs="Times New Roman" w:hint="eastAsia"/>
                <w:szCs w:val="24"/>
              </w:rPr>
              <w:t>+Cy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02EF2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9 (41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 (31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4 (45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  <w:p w:rsidR="001D4EC5" w:rsidRPr="00702EF2" w:rsidRDefault="001D4EC5" w:rsidP="00481F7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 (17</w:t>
            </w:r>
            <w:r w:rsidRPr="00702EF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D4EC5" w:rsidRPr="00702EF2" w:rsidRDefault="001D4EC5" w:rsidP="00481F74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B9324F" w:rsidRDefault="00B9324F" w:rsidP="00BF2C52"/>
    <w:sectPr w:rsidR="00B9324F" w:rsidSect="009773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3BB2" w:rsidRDefault="00C13BB2" w:rsidP="006D7F49">
      <w:r>
        <w:separator/>
      </w:r>
    </w:p>
  </w:endnote>
  <w:endnote w:type="continuationSeparator" w:id="0">
    <w:p w:rsidR="00C13BB2" w:rsidRDefault="00C13BB2" w:rsidP="006D7F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3BB2" w:rsidRDefault="00C13BB2" w:rsidP="006D7F49">
      <w:r>
        <w:separator/>
      </w:r>
    </w:p>
  </w:footnote>
  <w:footnote w:type="continuationSeparator" w:id="0">
    <w:p w:rsidR="00C13BB2" w:rsidRDefault="00C13BB2" w:rsidP="006D7F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324F"/>
    <w:rsid w:val="00017785"/>
    <w:rsid w:val="001D4EC5"/>
    <w:rsid w:val="004849DC"/>
    <w:rsid w:val="004B7F73"/>
    <w:rsid w:val="005011D0"/>
    <w:rsid w:val="006D7C69"/>
    <w:rsid w:val="006D7F49"/>
    <w:rsid w:val="0096171A"/>
    <w:rsid w:val="00977320"/>
    <w:rsid w:val="00AA3285"/>
    <w:rsid w:val="00B115EB"/>
    <w:rsid w:val="00B75E1B"/>
    <w:rsid w:val="00B9324F"/>
    <w:rsid w:val="00BF2C52"/>
    <w:rsid w:val="00C13BB2"/>
    <w:rsid w:val="00CF532B"/>
    <w:rsid w:val="00F17C83"/>
    <w:rsid w:val="00F94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3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D7F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D7F4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D7F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D7F4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Huang</dc:creator>
  <cp:lastModifiedBy>Jeffrey Huang</cp:lastModifiedBy>
  <cp:revision>7</cp:revision>
  <dcterms:created xsi:type="dcterms:W3CDTF">2015-08-04T01:43:00Z</dcterms:created>
  <dcterms:modified xsi:type="dcterms:W3CDTF">2015-08-07T14:55:00Z</dcterms:modified>
</cp:coreProperties>
</file>